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40" w:type="dxa"/>
        <w:tblLook w:val="04A0" w:firstRow="1" w:lastRow="0" w:firstColumn="1" w:lastColumn="0" w:noHBand="0" w:noVBand="1"/>
      </w:tblPr>
      <w:tblGrid>
        <w:gridCol w:w="4850"/>
        <w:gridCol w:w="3090"/>
      </w:tblGrid>
      <w:tr w:rsidR="00816D66" w:rsidRPr="00BB4A54" w:rsidTr="005810E3">
        <w:trPr>
          <w:trHeight w:val="752"/>
        </w:trPr>
        <w:tc>
          <w:tcPr>
            <w:tcW w:w="790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itional file 13: </w:t>
            </w:r>
            <w:r w:rsidRPr="004D3FD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able S6. Baseline characteristics of the included 70</w:t>
            </w:r>
            <w:r w:rsidRPr="00BB4A5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igh-risk </w:t>
            </w:r>
            <w:proofErr w:type="spellStart"/>
            <w:r w:rsidRPr="00BB4A5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Ca</w:t>
            </w:r>
            <w:proofErr w:type="spellEnd"/>
            <w:r w:rsidRPr="00BB4A5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tients who received </w:t>
            </w:r>
            <w:proofErr w:type="spellStart"/>
            <w:r w:rsidRPr="00BB4A5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eoadjuvant</w:t>
            </w:r>
            <w:proofErr w:type="spellEnd"/>
            <w:r w:rsidRPr="00BB4A5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herapy with DTX. </w:t>
            </w:r>
          </w:p>
        </w:tc>
      </w:tr>
      <w:tr w:rsidR="00816D66" w:rsidRPr="00BB4A54" w:rsidTr="005810E3">
        <w:trPr>
          <w:trHeight w:val="752"/>
        </w:trPr>
        <w:tc>
          <w:tcPr>
            <w:tcW w:w="790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16D66" w:rsidRPr="00BB4A54" w:rsidTr="005810E3">
        <w:trPr>
          <w:trHeight w:val="308"/>
        </w:trPr>
        <w:tc>
          <w:tcPr>
            <w:tcW w:w="4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 (63-74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A pre-treatment (</w:t>
            </w:r>
            <w:proofErr w:type="spellStart"/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g</w:t>
            </w:r>
            <w:proofErr w:type="spellEnd"/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0 (20.5-127.5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state volume(ml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9 (14.6-21.3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A post-treatment (</w:t>
            </w:r>
            <w:proofErr w:type="spellStart"/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g</w:t>
            </w:r>
            <w:proofErr w:type="spellEnd"/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 (0.02-0.46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diameter on MR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 (1.3-3.2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-RADS</w:t>
            </w:r>
            <w:bookmarkStart w:id="0" w:name="_GoBack"/>
            <w:bookmarkEnd w:id="0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7.1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25.7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 (67.1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 T stage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1/T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3a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 (37.1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3b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 (51.4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11.4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SUP grade at biopsy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10.0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15.7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11.4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42.9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20.0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hological T stage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1/T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 (37.1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3a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21.4)</w:t>
            </w:r>
          </w:p>
        </w:tc>
      </w:tr>
      <w:tr w:rsidR="00816D66" w:rsidRPr="00BB4A54" w:rsidTr="005810E3">
        <w:trPr>
          <w:trHeight w:val="300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3b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 (41.4)</w:t>
            </w:r>
          </w:p>
        </w:tc>
      </w:tr>
      <w:tr w:rsidR="00816D66" w:rsidRPr="00BB4A54" w:rsidTr="005810E3">
        <w:trPr>
          <w:trHeight w:val="308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816D66" w:rsidRPr="00BB4A54" w:rsidTr="005810E3">
        <w:trPr>
          <w:trHeight w:val="728"/>
        </w:trPr>
        <w:tc>
          <w:tcPr>
            <w:tcW w:w="79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inuous variables are presented as median (interquartile range, IQR), while categorical variables are presented as patients (%)</w:t>
            </w:r>
          </w:p>
        </w:tc>
      </w:tr>
      <w:tr w:rsidR="00816D66" w:rsidRPr="00BB4A54" w:rsidTr="005810E3">
        <w:trPr>
          <w:trHeight w:val="50"/>
        </w:trPr>
        <w:tc>
          <w:tcPr>
            <w:tcW w:w="7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6D66" w:rsidRPr="00BB4A54" w:rsidRDefault="00816D66" w:rsidP="005810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RI = </w:t>
            </w:r>
            <w:bookmarkStart w:id="1" w:name="_Hlk93608459"/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gnetic resonance imaging</w:t>
            </w:r>
            <w:bookmarkEnd w:id="1"/>
            <w:r w:rsidRPr="00BB4A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; PSA = prostate-specific antigen; ISUP = International Society of Urological Pathology; PI-RADS = Prostate Imaging Reporting and Date System</w:t>
            </w:r>
          </w:p>
        </w:tc>
      </w:tr>
    </w:tbl>
    <w:p w:rsidR="004C31E8" w:rsidRPr="00816D66" w:rsidRDefault="004C31E8" w:rsidP="00816D66"/>
    <w:sectPr w:rsidR="004C31E8" w:rsidRPr="00816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4D3FDB"/>
    <w:rsid w:val="005E6F57"/>
    <w:rsid w:val="00624642"/>
    <w:rsid w:val="00643637"/>
    <w:rsid w:val="006552A3"/>
    <w:rsid w:val="006D1A8F"/>
    <w:rsid w:val="007A68FE"/>
    <w:rsid w:val="007D7400"/>
    <w:rsid w:val="00801CD4"/>
    <w:rsid w:val="00816D66"/>
    <w:rsid w:val="008C520B"/>
    <w:rsid w:val="008F03EE"/>
    <w:rsid w:val="008F05D3"/>
    <w:rsid w:val="008F07E7"/>
    <w:rsid w:val="00983ECD"/>
    <w:rsid w:val="009A7103"/>
    <w:rsid w:val="009D0A6F"/>
    <w:rsid w:val="009F40BB"/>
    <w:rsid w:val="00A2561A"/>
    <w:rsid w:val="00A80252"/>
    <w:rsid w:val="00B11D76"/>
    <w:rsid w:val="00B40218"/>
    <w:rsid w:val="00BE1D4F"/>
    <w:rsid w:val="00C45DFB"/>
    <w:rsid w:val="00C72D54"/>
    <w:rsid w:val="00CA7BB4"/>
    <w:rsid w:val="00CB5A3A"/>
    <w:rsid w:val="00CE4211"/>
    <w:rsid w:val="00D36DEA"/>
    <w:rsid w:val="00D4404C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3:00Z</dcterms:created>
  <dcterms:modified xsi:type="dcterms:W3CDTF">2022-07-07T22:05:00Z</dcterms:modified>
</cp:coreProperties>
</file>